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775A" w:rsidRDefault="0035775A" w:rsidP="0035775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ascii="Times New Roman" w:hAnsi="Times New Roman" w:cs="Times New Roman"/>
          <w:sz w:val="24"/>
          <w:szCs w:val="24"/>
          <w:lang w:val="en-IN"/>
        </w:rPr>
        <w:t xml:space="preserve">Table </w:t>
      </w:r>
      <w:r w:rsidR="00E25268">
        <w:rPr>
          <w:rFonts w:ascii="Times New Roman" w:hAnsi="Times New Roman" w:cs="Times New Roman"/>
          <w:sz w:val="24"/>
          <w:szCs w:val="24"/>
          <w:lang w:val="en-IN"/>
        </w:rPr>
        <w:t>D</w:t>
      </w:r>
      <w:r>
        <w:rPr>
          <w:rFonts w:ascii="Times New Roman" w:hAnsi="Times New Roman" w:cs="Times New Roman"/>
          <w:sz w:val="24"/>
          <w:szCs w:val="24"/>
          <w:lang w:val="en-IN"/>
        </w:rPr>
        <w:t xml:space="preserve">: </w:t>
      </w:r>
      <w:r w:rsidRPr="00DE513E">
        <w:rPr>
          <w:rFonts w:ascii="Times New Roman" w:hAnsi="Times New Roman" w:cs="Times New Roman"/>
          <w:sz w:val="24"/>
          <w:szCs w:val="24"/>
          <w:lang w:val="en-IN"/>
        </w:rPr>
        <w:t>Model description, scale, degrees of freedom (</w:t>
      </w:r>
      <w:proofErr w:type="spellStart"/>
      <w:r w:rsidRPr="00DE513E">
        <w:rPr>
          <w:rFonts w:ascii="Times New Roman" w:hAnsi="Times New Roman" w:cs="Times New Roman"/>
          <w:sz w:val="24"/>
          <w:szCs w:val="24"/>
          <w:lang w:val="en-IN"/>
        </w:rPr>
        <w:t>df</w:t>
      </w:r>
      <w:proofErr w:type="spellEnd"/>
      <w:r w:rsidRPr="00DE513E">
        <w:rPr>
          <w:rFonts w:ascii="Times New Roman" w:hAnsi="Times New Roman" w:cs="Times New Roman"/>
          <w:sz w:val="24"/>
          <w:szCs w:val="24"/>
          <w:lang w:val="en-IN"/>
        </w:rPr>
        <w:t xml:space="preserve">) </w:t>
      </w:r>
      <w:proofErr w:type="spellStart"/>
      <w:r w:rsidRPr="00DE513E">
        <w:rPr>
          <w:rFonts w:ascii="Times New Roman" w:hAnsi="Times New Roman" w:cs="Times New Roman"/>
          <w:sz w:val="24"/>
          <w:szCs w:val="24"/>
          <w:lang w:val="en-IN"/>
        </w:rPr>
        <w:t>Akaike</w:t>
      </w:r>
      <w:proofErr w:type="spellEnd"/>
      <w:r w:rsidRPr="00DE513E">
        <w:rPr>
          <w:rFonts w:ascii="Times New Roman" w:hAnsi="Times New Roman" w:cs="Times New Roman"/>
          <w:sz w:val="24"/>
          <w:szCs w:val="24"/>
          <w:lang w:val="en-IN"/>
        </w:rPr>
        <w:t xml:space="preserve"> Information Criteria (</w:t>
      </w:r>
      <w:proofErr w:type="spellStart"/>
      <w:r w:rsidRPr="00DE513E">
        <w:rPr>
          <w:rFonts w:ascii="Times New Roman" w:hAnsi="Times New Roman" w:cs="Times New Roman"/>
          <w:sz w:val="24"/>
          <w:szCs w:val="24"/>
          <w:lang w:val="en-IN"/>
        </w:rPr>
        <w:t>AICc</w:t>
      </w:r>
      <w:proofErr w:type="spellEnd"/>
      <w:r w:rsidRPr="00DE513E">
        <w:rPr>
          <w:rFonts w:ascii="Times New Roman" w:hAnsi="Times New Roman" w:cs="Times New Roman"/>
          <w:sz w:val="24"/>
          <w:szCs w:val="24"/>
          <w:lang w:val="en-IN"/>
        </w:rPr>
        <w:t>), relative support for hypothesis (</w:t>
      </w:r>
      <w:proofErr w:type="spellStart"/>
      <w:r w:rsidRPr="00DE513E">
        <w:rPr>
          <w:rFonts w:ascii="Times New Roman" w:hAnsi="Times New Roman" w:cs="Times New Roman"/>
          <w:sz w:val="24"/>
          <w:szCs w:val="24"/>
          <w:lang w:val="en-IN"/>
        </w:rPr>
        <w:t>AICc</w:t>
      </w:r>
      <w:proofErr w:type="spellEnd"/>
      <w:r w:rsidRPr="00DE513E">
        <w:rPr>
          <w:rFonts w:ascii="Times New Roman" w:hAnsi="Times New Roman" w:cs="Times New Roman"/>
          <w:sz w:val="24"/>
          <w:szCs w:val="24"/>
          <w:lang w:val="en-IN"/>
        </w:rPr>
        <w:t xml:space="preserve">), of candidate models explaining </w:t>
      </w:r>
      <w:r>
        <w:rPr>
          <w:rFonts w:ascii="Times New Roman" w:hAnsi="Times New Roman" w:cs="Times New Roman"/>
          <w:bCs/>
          <w:sz w:val="24"/>
          <w:szCs w:val="24"/>
          <w:lang w:val="en-IN"/>
        </w:rPr>
        <w:t>find-foraging guild r</w:t>
      </w:r>
      <w:r w:rsidRPr="004327DC">
        <w:rPr>
          <w:rFonts w:ascii="Times New Roman" w:hAnsi="Times New Roman" w:cs="Times New Roman"/>
          <w:bCs/>
          <w:sz w:val="24"/>
          <w:szCs w:val="24"/>
          <w:lang w:val="en-IN"/>
        </w:rPr>
        <w:t>ichness</w:t>
      </w:r>
      <w:r w:rsidR="00685CFB">
        <w:rPr>
          <w:rFonts w:ascii="Times New Roman" w:hAnsi="Times New Roman" w:cs="Times New Roman"/>
          <w:bCs/>
          <w:sz w:val="24"/>
          <w:szCs w:val="24"/>
          <w:lang w:val="en-IN"/>
        </w:rPr>
        <w:t xml:space="preserve"> </w:t>
      </w:r>
      <w:r w:rsidRPr="00DE513E">
        <w:rPr>
          <w:rFonts w:ascii="Times New Roman" w:hAnsi="Times New Roman" w:cs="Times New Roman"/>
          <w:sz w:val="24"/>
          <w:szCs w:val="24"/>
          <w:lang w:val="en-IN"/>
        </w:rPr>
        <w:t xml:space="preserve">as a function of </w:t>
      </w:r>
      <w:r>
        <w:rPr>
          <w:rFonts w:ascii="Times New Roman" w:hAnsi="Times New Roman" w:cs="Times New Roman"/>
          <w:sz w:val="24"/>
          <w:szCs w:val="24"/>
          <w:lang w:val="en-IN"/>
        </w:rPr>
        <w:t>landscape and local va</w:t>
      </w:r>
      <w:r w:rsidRPr="00DE513E">
        <w:rPr>
          <w:rFonts w:ascii="Times New Roman" w:hAnsi="Times New Roman" w:cs="Times New Roman"/>
          <w:sz w:val="24"/>
          <w:szCs w:val="24"/>
          <w:lang w:val="en-IN"/>
        </w:rPr>
        <w:t>r</w:t>
      </w:r>
      <w:r>
        <w:rPr>
          <w:rFonts w:ascii="Times New Roman" w:hAnsi="Times New Roman" w:cs="Times New Roman"/>
          <w:sz w:val="24"/>
          <w:szCs w:val="24"/>
          <w:lang w:val="en-IN"/>
        </w:rPr>
        <w:t>iables</w:t>
      </w:r>
      <w:r w:rsidRPr="00DE513E">
        <w:rPr>
          <w:rFonts w:ascii="Times New Roman" w:hAnsi="Times New Roman" w:cs="Times New Roman"/>
          <w:sz w:val="24"/>
          <w:szCs w:val="24"/>
          <w:lang w:val="en-IN"/>
        </w:rPr>
        <w:t xml:space="preserve"> during</w:t>
      </w:r>
      <w:r>
        <w:rPr>
          <w:rFonts w:ascii="Times New Roman" w:hAnsi="Times New Roman" w:cs="Times New Roman"/>
          <w:sz w:val="24"/>
          <w:szCs w:val="24"/>
          <w:lang w:val="en-IN"/>
        </w:rPr>
        <w:t xml:space="preserve"> breeding s</w:t>
      </w:r>
      <w:r w:rsidRPr="00DE513E">
        <w:rPr>
          <w:rFonts w:ascii="Times New Roman" w:hAnsi="Times New Roman" w:cs="Times New Roman"/>
          <w:sz w:val="24"/>
          <w:szCs w:val="24"/>
          <w:lang w:val="en-IN"/>
        </w:rPr>
        <w:t>eason.</w:t>
      </w:r>
    </w:p>
    <w:tbl>
      <w:tblPr>
        <w:tblStyle w:val="PlainTable21"/>
        <w:tblW w:w="9035" w:type="dxa"/>
        <w:tblLook w:val="04A0" w:firstRow="1" w:lastRow="0" w:firstColumn="1" w:lastColumn="0" w:noHBand="0" w:noVBand="1"/>
      </w:tblPr>
      <w:tblGrid>
        <w:gridCol w:w="817"/>
        <w:gridCol w:w="1843"/>
        <w:gridCol w:w="3363"/>
        <w:gridCol w:w="430"/>
        <w:gridCol w:w="772"/>
        <w:gridCol w:w="914"/>
        <w:gridCol w:w="896"/>
      </w:tblGrid>
      <w:tr w:rsidR="0035775A" w:rsidRPr="00E42E41" w:rsidTr="00825F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Guil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5775A" w:rsidRPr="00E42E41" w:rsidRDefault="0035775A" w:rsidP="00825F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Scale</w:t>
            </w:r>
          </w:p>
        </w:tc>
        <w:tc>
          <w:tcPr>
            <w:tcW w:w="33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5775A" w:rsidRPr="00E42E41" w:rsidRDefault="0035775A" w:rsidP="00825F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4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5775A" w:rsidRPr="00E42E41" w:rsidRDefault="0035775A" w:rsidP="00825F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5775A" w:rsidRPr="00E42E41" w:rsidRDefault="0035775A" w:rsidP="00825F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AICc</w:t>
            </w:r>
            <w:proofErr w:type="spellEnd"/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5775A" w:rsidRPr="00E42E41" w:rsidRDefault="0035775A" w:rsidP="00825F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ΔAICc</w:t>
            </w:r>
            <w:proofErr w:type="spellEnd"/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5775A" w:rsidRPr="00E42E41" w:rsidRDefault="0035775A" w:rsidP="00825F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weight</w:t>
            </w:r>
          </w:p>
        </w:tc>
      </w:tr>
      <w:tr w:rsidR="0035775A" w:rsidRPr="00E42E41" w:rsidTr="00825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 w:val="restart"/>
            <w:tcBorders>
              <w:top w:val="single" w:sz="4" w:space="0" w:color="auto"/>
            </w:tcBorders>
            <w:noWrap/>
            <w:textDirection w:val="btLr"/>
            <w:hideMark/>
          </w:tcPr>
          <w:p w:rsidR="0035775A" w:rsidRPr="00E42E41" w:rsidRDefault="0035775A" w:rsidP="00825F1B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Understory insectivore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andscape</w:t>
            </w:r>
          </w:p>
        </w:tc>
        <w:tc>
          <w:tcPr>
            <w:tcW w:w="3363" w:type="dxa"/>
            <w:tcBorders>
              <w:top w:val="single" w:sz="4" w:space="0" w:color="auto"/>
              <w:bottom w:val="nil"/>
            </w:tcBorders>
            <w:noWrap/>
            <w:hideMark/>
          </w:tcPr>
          <w:p w:rsidR="0035775A" w:rsidRPr="00E42E41" w:rsidRDefault="000D144D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ea</w:t>
            </w:r>
            <w:r w:rsidR="0006390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f urban green space</w:t>
            </w:r>
          </w:p>
        </w:tc>
        <w:tc>
          <w:tcPr>
            <w:tcW w:w="430" w:type="dxa"/>
            <w:tcBorders>
              <w:top w:val="single" w:sz="4" w:space="0" w:color="auto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2" w:type="dxa"/>
            <w:tcBorders>
              <w:top w:val="single" w:sz="4" w:space="0" w:color="auto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76.1</w:t>
            </w:r>
          </w:p>
        </w:tc>
        <w:tc>
          <w:tcPr>
            <w:tcW w:w="914" w:type="dxa"/>
            <w:tcBorders>
              <w:top w:val="single" w:sz="4" w:space="0" w:color="auto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6" w:type="dxa"/>
            <w:tcBorders>
              <w:top w:val="single" w:sz="4" w:space="0" w:color="auto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888</w:t>
            </w:r>
          </w:p>
        </w:tc>
      </w:tr>
      <w:tr w:rsidR="0035775A" w:rsidRPr="00E42E41" w:rsidTr="00825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% barren+ % agriculture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82.3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6.23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039</w:t>
            </w:r>
          </w:p>
        </w:tc>
      </w:tr>
      <w:tr w:rsidR="0035775A" w:rsidRPr="00E42E41" w:rsidTr="00825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Null model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83.1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7.04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026</w:t>
            </w:r>
          </w:p>
        </w:tc>
      </w:tr>
      <w:tr w:rsidR="0035775A" w:rsidRPr="00E42E41" w:rsidTr="00825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% green 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83.5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7.43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022</w:t>
            </w:r>
          </w:p>
        </w:tc>
      </w:tr>
      <w:tr w:rsidR="0035775A" w:rsidRPr="00E42E41" w:rsidTr="00825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% </w:t>
            </w:r>
            <w:proofErr w:type="spellStart"/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builtup</w:t>
            </w:r>
            <w:proofErr w:type="spellEnd"/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85.6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9.46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35775A" w:rsidRPr="00E42E41" w:rsidTr="00825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% of open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85.7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9.58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35775A" w:rsidRPr="00E42E41" w:rsidTr="00825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% barren</w:t>
            </w:r>
            <w:bookmarkStart w:id="0" w:name="_GoBack"/>
            <w:bookmarkEnd w:id="0"/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85.7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9.61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35775A" w:rsidRPr="00E42E41" w:rsidTr="00825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% barren+% open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88.7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12.55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35775A" w:rsidRPr="00E42E41" w:rsidTr="00825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ocal</w:t>
            </w: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tree richness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74.9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707</w:t>
            </w:r>
          </w:p>
        </w:tc>
      </w:tr>
      <w:tr w:rsidR="0035775A" w:rsidRPr="00E42E41" w:rsidTr="00825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ree </w:t>
            </w:r>
            <w:proofErr w:type="spellStart"/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richness+shrub</w:t>
            </w:r>
            <w:proofErr w:type="spellEnd"/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ichness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77.3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.41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212</w:t>
            </w:r>
          </w:p>
        </w:tc>
      </w:tr>
      <w:tr w:rsidR="0035775A" w:rsidRPr="00E42E41" w:rsidTr="00825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shrub richness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80.5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5.52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045</w:t>
            </w:r>
          </w:p>
        </w:tc>
      </w:tr>
      <w:tr w:rsidR="0035775A" w:rsidRPr="00E42E41" w:rsidTr="00825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Null model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83.1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8.21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35775A" w:rsidRPr="00E42E41" w:rsidTr="00825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average tree girth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83.4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8.46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35775A" w:rsidRPr="00E42E41" w:rsidTr="00825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shrub cover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84.7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9.79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35775A" w:rsidRPr="00E42E41" w:rsidTr="00825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tree crown cover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85.3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10.41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35775A" w:rsidRPr="00E42E41" w:rsidTr="00825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average tree height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85.5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10.53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35775A" w:rsidRPr="00E42E41" w:rsidTr="00825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single" w:sz="4" w:space="0" w:color="auto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ree crown </w:t>
            </w:r>
            <w:proofErr w:type="spellStart"/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cover+shrub</w:t>
            </w:r>
            <w:proofErr w:type="spellEnd"/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ver</w:t>
            </w:r>
          </w:p>
        </w:tc>
        <w:tc>
          <w:tcPr>
            <w:tcW w:w="430" w:type="dxa"/>
            <w:tcBorders>
              <w:top w:val="nil"/>
              <w:bottom w:val="single" w:sz="4" w:space="0" w:color="auto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72" w:type="dxa"/>
            <w:tcBorders>
              <w:top w:val="nil"/>
              <w:bottom w:val="single" w:sz="4" w:space="0" w:color="auto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87.3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12.39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35775A" w:rsidRPr="00E42E41" w:rsidTr="00825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 w:val="restart"/>
            <w:noWrap/>
            <w:textDirection w:val="btLr"/>
            <w:hideMark/>
          </w:tcPr>
          <w:p w:rsidR="0035775A" w:rsidRPr="00E42E41" w:rsidRDefault="0035775A" w:rsidP="00825F1B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Sallying insectivore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andscape</w:t>
            </w:r>
          </w:p>
        </w:tc>
        <w:tc>
          <w:tcPr>
            <w:tcW w:w="3363" w:type="dxa"/>
            <w:tcBorders>
              <w:top w:val="single" w:sz="4" w:space="0" w:color="auto"/>
              <w:bottom w:val="nil"/>
            </w:tcBorders>
            <w:noWrap/>
            <w:hideMark/>
          </w:tcPr>
          <w:p w:rsidR="0035775A" w:rsidRPr="00E42E41" w:rsidRDefault="000D144D" w:rsidP="000D14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ea</w:t>
            </w:r>
            <w:r w:rsidR="0006390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f urban green space</w:t>
            </w:r>
          </w:p>
        </w:tc>
        <w:tc>
          <w:tcPr>
            <w:tcW w:w="430" w:type="dxa"/>
            <w:tcBorders>
              <w:top w:val="single" w:sz="4" w:space="0" w:color="auto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2" w:type="dxa"/>
            <w:tcBorders>
              <w:top w:val="single" w:sz="4" w:space="0" w:color="auto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60.7</w:t>
            </w:r>
          </w:p>
        </w:tc>
        <w:tc>
          <w:tcPr>
            <w:tcW w:w="914" w:type="dxa"/>
            <w:tcBorders>
              <w:top w:val="single" w:sz="4" w:space="0" w:color="auto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6" w:type="dxa"/>
            <w:tcBorders>
              <w:top w:val="single" w:sz="4" w:space="0" w:color="auto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35775A" w:rsidRPr="00E42E41" w:rsidTr="00825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% barren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225</w:t>
            </w:r>
          </w:p>
        </w:tc>
      </w:tr>
      <w:tr w:rsidR="0035775A" w:rsidRPr="00E42E41" w:rsidTr="00825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Null model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63.4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.68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35775A" w:rsidRPr="00E42E41" w:rsidTr="00825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% green 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64.8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4.06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055</w:t>
            </w:r>
          </w:p>
        </w:tc>
      </w:tr>
      <w:tr w:rsidR="0035775A" w:rsidRPr="00E42E41" w:rsidTr="00825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% barren+% open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64.8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4.09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054</w:t>
            </w:r>
          </w:p>
        </w:tc>
      </w:tr>
      <w:tr w:rsidR="0035775A" w:rsidRPr="00E42E41" w:rsidTr="00825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% barren+ % agriculture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64.8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4.09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054</w:t>
            </w:r>
          </w:p>
        </w:tc>
      </w:tr>
      <w:tr w:rsidR="0035775A" w:rsidRPr="00E42E41" w:rsidTr="00825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% </w:t>
            </w:r>
            <w:proofErr w:type="spellStart"/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builtup</w:t>
            </w:r>
            <w:proofErr w:type="spellEnd"/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64.9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4.18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052</w:t>
            </w:r>
          </w:p>
        </w:tc>
      </w:tr>
      <w:tr w:rsidR="0035775A" w:rsidRPr="00E42E41" w:rsidTr="00825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% of open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5.26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35775A" w:rsidRPr="00E42E41" w:rsidTr="00825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ocal</w:t>
            </w: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tree richness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60.4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37</w:t>
            </w:r>
          </w:p>
        </w:tc>
      </w:tr>
      <w:tr w:rsidR="0035775A" w:rsidRPr="00E42E41" w:rsidTr="00825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tcBorders>
              <w:bottom w:val="nil"/>
            </w:tcBorders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average tree girth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61.5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207</w:t>
            </w:r>
          </w:p>
        </w:tc>
      </w:tr>
      <w:tr w:rsidR="0035775A" w:rsidRPr="00E42E41" w:rsidTr="00825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shrub cover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63.3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087</w:t>
            </w:r>
          </w:p>
        </w:tc>
      </w:tr>
      <w:tr w:rsidR="0035775A" w:rsidRPr="00E42E41" w:rsidTr="00825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ree </w:t>
            </w:r>
            <w:proofErr w:type="spellStart"/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richness+shrub</w:t>
            </w:r>
            <w:proofErr w:type="spellEnd"/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ichness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63.3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.95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085</w:t>
            </w:r>
          </w:p>
        </w:tc>
      </w:tr>
      <w:tr w:rsidR="0035775A" w:rsidRPr="00E42E41" w:rsidTr="00825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Null Model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63.4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3.02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082</w:t>
            </w:r>
          </w:p>
        </w:tc>
      </w:tr>
      <w:tr w:rsidR="0035775A" w:rsidRPr="00E42E41" w:rsidTr="00825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shrub richness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64.2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3.81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055</w:t>
            </w:r>
          </w:p>
        </w:tc>
      </w:tr>
      <w:tr w:rsidR="0035775A" w:rsidRPr="00E42E41" w:rsidTr="00825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average tree height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64.2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3.81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055</w:t>
            </w:r>
          </w:p>
        </w:tc>
      </w:tr>
      <w:tr w:rsidR="0035775A" w:rsidRPr="00E42E41" w:rsidTr="00825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tree crown cover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65.3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4.94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031</w:t>
            </w:r>
          </w:p>
        </w:tc>
      </w:tr>
      <w:tr w:rsidR="0035775A" w:rsidRPr="00E42E41" w:rsidTr="00DC31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ree crown </w:t>
            </w:r>
            <w:proofErr w:type="spellStart"/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cover+shrub</w:t>
            </w:r>
            <w:proofErr w:type="spellEnd"/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ver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65.6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5.17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028</w:t>
            </w:r>
          </w:p>
        </w:tc>
      </w:tr>
      <w:tr w:rsidR="00825F1B" w:rsidRPr="00E42E41" w:rsidTr="00825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  <w:bottom w:val="single" w:sz="4" w:space="0" w:color="auto"/>
            </w:tcBorders>
            <w:noWrap/>
          </w:tcPr>
          <w:p w:rsidR="00825F1B" w:rsidRPr="00E42E41" w:rsidRDefault="00825F1B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noWrap/>
          </w:tcPr>
          <w:p w:rsidR="00825F1B" w:rsidRPr="00E42E41" w:rsidRDefault="00825F1B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single" w:sz="4" w:space="0" w:color="auto"/>
            </w:tcBorders>
            <w:noWrap/>
          </w:tcPr>
          <w:p w:rsidR="00825F1B" w:rsidRPr="00E42E41" w:rsidRDefault="00825F1B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30" w:type="dxa"/>
            <w:tcBorders>
              <w:top w:val="nil"/>
              <w:bottom w:val="single" w:sz="4" w:space="0" w:color="auto"/>
            </w:tcBorders>
            <w:noWrap/>
          </w:tcPr>
          <w:p w:rsidR="00825F1B" w:rsidRPr="00E42E41" w:rsidRDefault="00825F1B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72" w:type="dxa"/>
            <w:tcBorders>
              <w:top w:val="nil"/>
              <w:bottom w:val="single" w:sz="4" w:space="0" w:color="auto"/>
            </w:tcBorders>
            <w:noWrap/>
          </w:tcPr>
          <w:p w:rsidR="00825F1B" w:rsidRPr="00E42E41" w:rsidRDefault="00825F1B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</w:tcPr>
          <w:p w:rsidR="00825F1B" w:rsidRPr="00E42E41" w:rsidRDefault="00825F1B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noWrap/>
          </w:tcPr>
          <w:p w:rsidR="00825F1B" w:rsidRPr="00E42E41" w:rsidRDefault="00825F1B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5775A" w:rsidRPr="00E42E41" w:rsidTr="00825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 w:val="restart"/>
            <w:tcBorders>
              <w:top w:val="single" w:sz="4" w:space="0" w:color="auto"/>
            </w:tcBorders>
            <w:noWrap/>
            <w:textDirection w:val="btLr"/>
            <w:hideMark/>
          </w:tcPr>
          <w:p w:rsidR="0035775A" w:rsidRPr="00E42E41" w:rsidRDefault="0035775A" w:rsidP="00825F1B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Canopy insectivore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andscape</w:t>
            </w:r>
          </w:p>
        </w:tc>
        <w:tc>
          <w:tcPr>
            <w:tcW w:w="3363" w:type="dxa"/>
            <w:tcBorders>
              <w:top w:val="single" w:sz="4" w:space="0" w:color="auto"/>
              <w:bottom w:val="nil"/>
            </w:tcBorders>
            <w:noWrap/>
            <w:hideMark/>
          </w:tcPr>
          <w:p w:rsidR="0035775A" w:rsidRPr="00E42E41" w:rsidRDefault="000D144D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="00063909"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rea</w:t>
            </w:r>
            <w:r w:rsidR="0006390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f urban green space</w:t>
            </w:r>
          </w:p>
        </w:tc>
        <w:tc>
          <w:tcPr>
            <w:tcW w:w="430" w:type="dxa"/>
            <w:tcBorders>
              <w:top w:val="single" w:sz="4" w:space="0" w:color="auto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2" w:type="dxa"/>
            <w:tcBorders>
              <w:top w:val="single" w:sz="4" w:space="0" w:color="auto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57.3</w:t>
            </w:r>
          </w:p>
        </w:tc>
        <w:tc>
          <w:tcPr>
            <w:tcW w:w="914" w:type="dxa"/>
            <w:tcBorders>
              <w:top w:val="single" w:sz="4" w:space="0" w:color="auto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6" w:type="dxa"/>
            <w:tcBorders>
              <w:top w:val="single" w:sz="4" w:space="0" w:color="auto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985</w:t>
            </w:r>
          </w:p>
        </w:tc>
      </w:tr>
      <w:tr w:rsidR="0035775A" w:rsidRPr="00E42E41" w:rsidTr="00825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Null model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67.6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10.31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35775A" w:rsidRPr="00E42E41" w:rsidTr="00825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% barren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69.9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12.59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35775A" w:rsidRPr="00E42E41" w:rsidTr="00825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% green 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69.9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12.64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35775A" w:rsidRPr="00E42E41" w:rsidTr="00825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% barren+ % agriculture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69.9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12.66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35775A" w:rsidRPr="00E42E41" w:rsidTr="00825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% </w:t>
            </w:r>
            <w:proofErr w:type="spellStart"/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builtup</w:t>
            </w:r>
            <w:proofErr w:type="spellEnd"/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12.76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35775A" w:rsidRPr="00E42E41" w:rsidTr="00825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% of open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12.77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35775A" w:rsidRPr="00E42E41" w:rsidTr="00825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% barren+% open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72.6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15.34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775A" w:rsidRPr="00E42E41" w:rsidTr="00825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ocal</w:t>
            </w: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tree richness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62.1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35775A" w:rsidRPr="00E42E41" w:rsidTr="00825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shrub cover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62.2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316</w:t>
            </w:r>
          </w:p>
        </w:tc>
      </w:tr>
      <w:tr w:rsidR="0035775A" w:rsidRPr="00E42E41" w:rsidTr="00825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ree </w:t>
            </w:r>
            <w:proofErr w:type="spellStart"/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richness+shrub</w:t>
            </w:r>
            <w:proofErr w:type="spellEnd"/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ichness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63.8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1.65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35775A" w:rsidRPr="00E42E41" w:rsidTr="00825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shrub richness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64.3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.19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107</w:t>
            </w:r>
          </w:p>
        </w:tc>
      </w:tr>
      <w:tr w:rsidR="0035775A" w:rsidRPr="00E42E41" w:rsidTr="00825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ree crown </w:t>
            </w:r>
            <w:proofErr w:type="spellStart"/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cover+shrub</w:t>
            </w:r>
            <w:proofErr w:type="spellEnd"/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ver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65.1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.99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072</w:t>
            </w:r>
          </w:p>
        </w:tc>
      </w:tr>
      <w:tr w:rsidR="0035775A" w:rsidRPr="00E42E41" w:rsidTr="00825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Null Model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67.6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5.46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021</w:t>
            </w:r>
          </w:p>
        </w:tc>
      </w:tr>
      <w:tr w:rsidR="0035775A" w:rsidRPr="00E42E41" w:rsidTr="00825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average tree girth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68.7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6.58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35775A" w:rsidRPr="00E42E41" w:rsidTr="00825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average tree height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70.1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7.96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35775A" w:rsidRPr="00E42E41" w:rsidTr="00825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tcBorders>
              <w:bottom w:val="single" w:sz="4" w:space="0" w:color="auto"/>
            </w:tcBorders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single" w:sz="4" w:space="0" w:color="auto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tree crown cover</w:t>
            </w:r>
          </w:p>
        </w:tc>
        <w:tc>
          <w:tcPr>
            <w:tcW w:w="430" w:type="dxa"/>
            <w:tcBorders>
              <w:top w:val="nil"/>
              <w:bottom w:val="single" w:sz="4" w:space="0" w:color="auto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2" w:type="dxa"/>
            <w:tcBorders>
              <w:top w:val="nil"/>
              <w:bottom w:val="single" w:sz="4" w:space="0" w:color="auto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70.1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8.01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35775A" w:rsidRPr="00E42E41" w:rsidTr="00825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 w:val="restart"/>
            <w:tcBorders>
              <w:top w:val="single" w:sz="4" w:space="0" w:color="auto"/>
            </w:tcBorders>
            <w:noWrap/>
            <w:textDirection w:val="btLr"/>
            <w:hideMark/>
          </w:tcPr>
          <w:p w:rsidR="0035775A" w:rsidRPr="00E42E41" w:rsidRDefault="0035775A" w:rsidP="00825F1B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</w:pPr>
            <w:proofErr w:type="spellStart"/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Granivore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andscape</w:t>
            </w:r>
          </w:p>
        </w:tc>
        <w:tc>
          <w:tcPr>
            <w:tcW w:w="3363" w:type="dxa"/>
            <w:tcBorders>
              <w:top w:val="single" w:sz="4" w:space="0" w:color="auto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% barren</w:t>
            </w:r>
          </w:p>
        </w:tc>
        <w:tc>
          <w:tcPr>
            <w:tcW w:w="430" w:type="dxa"/>
            <w:tcBorders>
              <w:top w:val="single" w:sz="4" w:space="0" w:color="auto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2" w:type="dxa"/>
            <w:tcBorders>
              <w:top w:val="single" w:sz="4" w:space="0" w:color="auto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60.1</w:t>
            </w:r>
          </w:p>
        </w:tc>
        <w:tc>
          <w:tcPr>
            <w:tcW w:w="914" w:type="dxa"/>
            <w:tcBorders>
              <w:top w:val="single" w:sz="4" w:space="0" w:color="auto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6" w:type="dxa"/>
            <w:tcBorders>
              <w:top w:val="single" w:sz="4" w:space="0" w:color="auto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337</w:t>
            </w:r>
          </w:p>
        </w:tc>
      </w:tr>
      <w:tr w:rsidR="0035775A" w:rsidRPr="00E42E41" w:rsidTr="00825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% barren+ % agriculture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61.3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186</w:t>
            </w:r>
          </w:p>
        </w:tc>
      </w:tr>
      <w:tr w:rsidR="0035775A" w:rsidRPr="00E42E41" w:rsidTr="00825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0D144D" w:rsidP="000D14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="00063909"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rea</w:t>
            </w:r>
            <w:r w:rsidR="0006390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f urban green space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62.1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124</w:t>
            </w:r>
          </w:p>
        </w:tc>
      </w:tr>
      <w:tr w:rsidR="0035775A" w:rsidRPr="00E42E41" w:rsidTr="00825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Null model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62.4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.26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109</w:t>
            </w:r>
          </w:p>
        </w:tc>
      </w:tr>
      <w:tr w:rsidR="0035775A" w:rsidRPr="00E42E41" w:rsidTr="00825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% barren+% open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62.7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.56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094</w:t>
            </w:r>
          </w:p>
        </w:tc>
      </w:tr>
      <w:tr w:rsidR="0035775A" w:rsidRPr="00E42E41" w:rsidTr="00825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% </w:t>
            </w:r>
            <w:proofErr w:type="spellStart"/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builtup</w:t>
            </w:r>
            <w:proofErr w:type="spellEnd"/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63.3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3.15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35775A" w:rsidRPr="00E42E41" w:rsidTr="00825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% green 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35775A" w:rsidRPr="00E42E41" w:rsidTr="00825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% of open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4.85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35775A" w:rsidRPr="00E42E41" w:rsidTr="00825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ocal</w:t>
            </w: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average tree height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586</w:t>
            </w:r>
          </w:p>
        </w:tc>
      </w:tr>
      <w:tr w:rsidR="0035775A" w:rsidRPr="00E42E41" w:rsidTr="00825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tree richness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61.5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102</w:t>
            </w:r>
          </w:p>
        </w:tc>
      </w:tr>
      <w:tr w:rsidR="0035775A" w:rsidRPr="00E42E41" w:rsidTr="00825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average tree girth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61.6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3.63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095</w:t>
            </w:r>
          </w:p>
        </w:tc>
      </w:tr>
      <w:tr w:rsidR="0035775A" w:rsidRPr="00E42E41" w:rsidTr="00825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tcBorders>
              <w:bottom w:val="nil"/>
            </w:tcBorders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shrub richness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62.4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065</w:t>
            </w:r>
          </w:p>
        </w:tc>
      </w:tr>
      <w:tr w:rsidR="0035775A" w:rsidRPr="00E42E41" w:rsidTr="00825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Null Model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62.4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065</w:t>
            </w:r>
          </w:p>
        </w:tc>
      </w:tr>
      <w:tr w:rsidR="0035775A" w:rsidRPr="00E42E41" w:rsidTr="00825F1B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ree </w:t>
            </w:r>
            <w:proofErr w:type="spellStart"/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richness+shrub</w:t>
            </w:r>
            <w:proofErr w:type="spellEnd"/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ichness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63.9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5.88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031</w:t>
            </w:r>
          </w:p>
        </w:tc>
      </w:tr>
      <w:tr w:rsidR="0035775A" w:rsidRPr="00E42E41" w:rsidTr="00825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tree crown cover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5.98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029</w:t>
            </w:r>
          </w:p>
        </w:tc>
      </w:tr>
      <w:tr w:rsidR="0035775A" w:rsidRPr="00E42E41" w:rsidTr="00825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shrub cover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64.8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35775A" w:rsidRPr="00E42E41" w:rsidTr="00DC31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  <w:bottom w:val="single" w:sz="4" w:space="0" w:color="auto"/>
            </w:tcBorders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single" w:sz="4" w:space="0" w:color="auto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ree crown </w:t>
            </w:r>
            <w:proofErr w:type="spellStart"/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cover+shrub</w:t>
            </w:r>
            <w:proofErr w:type="spellEnd"/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ver</w:t>
            </w:r>
          </w:p>
        </w:tc>
        <w:tc>
          <w:tcPr>
            <w:tcW w:w="430" w:type="dxa"/>
            <w:tcBorders>
              <w:top w:val="nil"/>
              <w:bottom w:val="single" w:sz="4" w:space="0" w:color="auto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72" w:type="dxa"/>
            <w:tcBorders>
              <w:top w:val="nil"/>
              <w:bottom w:val="single" w:sz="4" w:space="0" w:color="auto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66.8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8.76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35775A" w:rsidRPr="00E42E41" w:rsidTr="00DC31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:rsidR="0035775A" w:rsidRPr="00E42E41" w:rsidRDefault="0035775A" w:rsidP="00825F1B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Nectar insectivore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andscape</w:t>
            </w:r>
          </w:p>
        </w:tc>
        <w:tc>
          <w:tcPr>
            <w:tcW w:w="3363" w:type="dxa"/>
            <w:tcBorders>
              <w:top w:val="single" w:sz="4" w:space="0" w:color="auto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Null model</w:t>
            </w:r>
          </w:p>
        </w:tc>
        <w:tc>
          <w:tcPr>
            <w:tcW w:w="430" w:type="dxa"/>
            <w:tcBorders>
              <w:top w:val="single" w:sz="4" w:space="0" w:color="auto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72" w:type="dxa"/>
            <w:tcBorders>
              <w:top w:val="single" w:sz="4" w:space="0" w:color="auto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60.9</w:t>
            </w:r>
          </w:p>
        </w:tc>
        <w:tc>
          <w:tcPr>
            <w:tcW w:w="914" w:type="dxa"/>
            <w:tcBorders>
              <w:top w:val="single" w:sz="4" w:space="0" w:color="auto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6" w:type="dxa"/>
            <w:tcBorders>
              <w:top w:val="single" w:sz="4" w:space="0" w:color="auto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33</w:t>
            </w:r>
          </w:p>
        </w:tc>
      </w:tr>
      <w:tr w:rsidR="0035775A" w:rsidRPr="00E42E41" w:rsidTr="00DC31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tcBorders>
              <w:bottom w:val="single" w:sz="4" w:space="0" w:color="auto"/>
            </w:tcBorders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0D144D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="00063909"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rea</w:t>
            </w:r>
            <w:r w:rsidR="0006390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f urban green space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195</w:t>
            </w:r>
          </w:p>
        </w:tc>
      </w:tr>
      <w:tr w:rsidR="0035775A" w:rsidRPr="00E42E41" w:rsidTr="00DC31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% green 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62.9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1.96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123</w:t>
            </w:r>
          </w:p>
        </w:tc>
      </w:tr>
      <w:tr w:rsidR="0035775A" w:rsidRPr="00E42E41" w:rsidTr="00DC31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tcBorders>
              <w:bottom w:val="single" w:sz="4" w:space="0" w:color="auto"/>
            </w:tcBorders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% </w:t>
            </w:r>
            <w:proofErr w:type="spellStart"/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builtup</w:t>
            </w:r>
            <w:proofErr w:type="spellEnd"/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62.9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1.99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122</w:t>
            </w:r>
          </w:p>
        </w:tc>
      </w:tr>
      <w:tr w:rsidR="0035775A" w:rsidRPr="00E42E41" w:rsidTr="00DC31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% of open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63.5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.53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093</w:t>
            </w:r>
          </w:p>
        </w:tc>
      </w:tr>
      <w:tr w:rsidR="0035775A" w:rsidRPr="00E42E41" w:rsidTr="00DC31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tcBorders>
              <w:bottom w:val="single" w:sz="4" w:space="0" w:color="auto"/>
            </w:tcBorders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% barren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63.5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.54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092</w:t>
            </w:r>
          </w:p>
        </w:tc>
      </w:tr>
      <w:tr w:rsidR="0035775A" w:rsidRPr="00E42E41" w:rsidTr="00DC31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% barren+ % agriculture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66.3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5.35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023</w:t>
            </w:r>
          </w:p>
        </w:tc>
      </w:tr>
      <w:tr w:rsidR="0035775A" w:rsidRPr="00E42E41" w:rsidTr="00DC31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tcBorders>
              <w:bottom w:val="single" w:sz="4" w:space="0" w:color="auto"/>
            </w:tcBorders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single" w:sz="4" w:space="0" w:color="auto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% barren+% open</w:t>
            </w:r>
          </w:p>
        </w:tc>
        <w:tc>
          <w:tcPr>
            <w:tcW w:w="430" w:type="dxa"/>
            <w:tcBorders>
              <w:top w:val="nil"/>
              <w:bottom w:val="single" w:sz="4" w:space="0" w:color="auto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72" w:type="dxa"/>
            <w:tcBorders>
              <w:top w:val="nil"/>
              <w:bottom w:val="single" w:sz="4" w:space="0" w:color="auto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66.4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5.45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022</w:t>
            </w:r>
          </w:p>
        </w:tc>
      </w:tr>
      <w:tr w:rsidR="0035775A" w:rsidRPr="00E42E41" w:rsidTr="00DC31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ocal</w:t>
            </w:r>
          </w:p>
        </w:tc>
        <w:tc>
          <w:tcPr>
            <w:tcW w:w="3363" w:type="dxa"/>
            <w:tcBorders>
              <w:top w:val="single" w:sz="4" w:space="0" w:color="auto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Null Model</w:t>
            </w:r>
          </w:p>
        </w:tc>
        <w:tc>
          <w:tcPr>
            <w:tcW w:w="430" w:type="dxa"/>
            <w:tcBorders>
              <w:top w:val="single" w:sz="4" w:space="0" w:color="auto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72" w:type="dxa"/>
            <w:tcBorders>
              <w:top w:val="single" w:sz="4" w:space="0" w:color="auto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60.9</w:t>
            </w:r>
          </w:p>
        </w:tc>
        <w:tc>
          <w:tcPr>
            <w:tcW w:w="914" w:type="dxa"/>
            <w:tcBorders>
              <w:top w:val="single" w:sz="4" w:space="0" w:color="auto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6" w:type="dxa"/>
            <w:tcBorders>
              <w:top w:val="single" w:sz="4" w:space="0" w:color="auto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254</w:t>
            </w:r>
          </w:p>
        </w:tc>
      </w:tr>
      <w:tr w:rsidR="0035775A" w:rsidRPr="00E42E41" w:rsidTr="00DC31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tcBorders>
              <w:bottom w:val="single" w:sz="4" w:space="0" w:color="auto"/>
            </w:tcBorders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shrub cover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61.8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168</w:t>
            </w:r>
          </w:p>
        </w:tc>
      </w:tr>
      <w:tr w:rsidR="0035775A" w:rsidRPr="00E42E41" w:rsidTr="00DC31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average tree height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62.4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126</w:t>
            </w:r>
          </w:p>
        </w:tc>
      </w:tr>
      <w:tr w:rsidR="0035775A" w:rsidRPr="00E42E41" w:rsidTr="00DC31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tcBorders>
              <w:bottom w:val="single" w:sz="4" w:space="0" w:color="auto"/>
            </w:tcBorders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average tree girth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62.6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1.61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114</w:t>
            </w:r>
          </w:p>
        </w:tc>
      </w:tr>
      <w:tr w:rsidR="0035775A" w:rsidRPr="00E42E41" w:rsidTr="00DC31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tree richness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62.8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1.85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101</w:t>
            </w:r>
          </w:p>
        </w:tc>
      </w:tr>
      <w:tr w:rsidR="0035775A" w:rsidRPr="00E42E41" w:rsidTr="00DC31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tcBorders>
              <w:bottom w:val="single" w:sz="4" w:space="0" w:color="auto"/>
            </w:tcBorders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tree crown cover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.01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093</w:t>
            </w:r>
          </w:p>
        </w:tc>
      </w:tr>
      <w:tr w:rsidR="0035775A" w:rsidRPr="00E42E41" w:rsidTr="00DC31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shrub richness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63.5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.56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071</w:t>
            </w:r>
          </w:p>
        </w:tc>
      </w:tr>
      <w:tr w:rsidR="0035775A" w:rsidRPr="00E42E41" w:rsidTr="00DC31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tcBorders>
              <w:bottom w:val="single" w:sz="4" w:space="0" w:color="auto"/>
            </w:tcBorders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ree crown </w:t>
            </w:r>
            <w:proofErr w:type="spellStart"/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cover+shrub</w:t>
            </w:r>
            <w:proofErr w:type="spellEnd"/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ver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64.2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3.22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051</w:t>
            </w:r>
          </w:p>
        </w:tc>
      </w:tr>
      <w:tr w:rsidR="0035775A" w:rsidRPr="00E42E41" w:rsidTr="00DC31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single" w:sz="4" w:space="0" w:color="auto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ree </w:t>
            </w:r>
            <w:proofErr w:type="spellStart"/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richness+shrub</w:t>
            </w:r>
            <w:proofErr w:type="spellEnd"/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ichness</w:t>
            </w:r>
          </w:p>
        </w:tc>
        <w:tc>
          <w:tcPr>
            <w:tcW w:w="430" w:type="dxa"/>
            <w:tcBorders>
              <w:top w:val="nil"/>
              <w:bottom w:val="single" w:sz="4" w:space="0" w:color="auto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72" w:type="dxa"/>
            <w:tcBorders>
              <w:top w:val="nil"/>
              <w:bottom w:val="single" w:sz="4" w:space="0" w:color="auto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65.7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4.75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024</w:t>
            </w:r>
          </w:p>
        </w:tc>
      </w:tr>
      <w:tr w:rsidR="0035775A" w:rsidRPr="00E42E41" w:rsidTr="00DC31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 w:val="restart"/>
            <w:tcBorders>
              <w:top w:val="single" w:sz="4" w:space="0" w:color="auto"/>
              <w:bottom w:val="nil"/>
            </w:tcBorders>
            <w:noWrap/>
            <w:textDirection w:val="btLr"/>
            <w:hideMark/>
          </w:tcPr>
          <w:p w:rsidR="0035775A" w:rsidRPr="00E42E41" w:rsidRDefault="0035775A" w:rsidP="00825F1B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Fruit-seed-nectar-insectivore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noWrap/>
            <w:hideMark/>
          </w:tcPr>
          <w:p w:rsidR="0035775A" w:rsidRPr="00916006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1600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andscape</w:t>
            </w:r>
          </w:p>
        </w:tc>
        <w:tc>
          <w:tcPr>
            <w:tcW w:w="3363" w:type="dxa"/>
            <w:tcBorders>
              <w:top w:val="single" w:sz="4" w:space="0" w:color="auto"/>
              <w:bottom w:val="nil"/>
            </w:tcBorders>
            <w:noWrap/>
            <w:hideMark/>
          </w:tcPr>
          <w:p w:rsidR="0035775A" w:rsidRPr="00E42E41" w:rsidRDefault="000D144D" w:rsidP="000D14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="00063909"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rea</w:t>
            </w:r>
            <w:r w:rsidR="0006390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f urban green space</w:t>
            </w:r>
          </w:p>
        </w:tc>
        <w:tc>
          <w:tcPr>
            <w:tcW w:w="430" w:type="dxa"/>
            <w:tcBorders>
              <w:top w:val="single" w:sz="4" w:space="0" w:color="auto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2" w:type="dxa"/>
            <w:tcBorders>
              <w:top w:val="single" w:sz="4" w:space="0" w:color="auto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68.1</w:t>
            </w:r>
          </w:p>
        </w:tc>
        <w:tc>
          <w:tcPr>
            <w:tcW w:w="914" w:type="dxa"/>
            <w:tcBorders>
              <w:top w:val="single" w:sz="4" w:space="0" w:color="auto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6" w:type="dxa"/>
            <w:tcBorders>
              <w:top w:val="single" w:sz="4" w:space="0" w:color="auto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301</w:t>
            </w:r>
          </w:p>
        </w:tc>
      </w:tr>
      <w:tr w:rsidR="0035775A" w:rsidRPr="00E42E41" w:rsidTr="00DC31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916006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Null model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68.2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289</w:t>
            </w:r>
          </w:p>
        </w:tc>
      </w:tr>
      <w:tr w:rsidR="0035775A" w:rsidRPr="00E42E41" w:rsidTr="00DC31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tcBorders>
              <w:bottom w:val="nil"/>
            </w:tcBorders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916006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% of open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70.6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086</w:t>
            </w:r>
          </w:p>
        </w:tc>
      </w:tr>
      <w:tr w:rsidR="0035775A" w:rsidRPr="00E42E41" w:rsidTr="00DC31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916006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% </w:t>
            </w:r>
            <w:proofErr w:type="spellStart"/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builtup</w:t>
            </w:r>
            <w:proofErr w:type="spellEnd"/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70.8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.65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35775A" w:rsidRPr="00E42E41" w:rsidTr="00DC31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tcBorders>
              <w:bottom w:val="nil"/>
            </w:tcBorders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916006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% green 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70.8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.67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079</w:t>
            </w:r>
          </w:p>
        </w:tc>
      </w:tr>
      <w:tr w:rsidR="0035775A" w:rsidRPr="00E42E41" w:rsidTr="00DC31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916006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% barren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70.8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.67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079</w:t>
            </w:r>
          </w:p>
        </w:tc>
      </w:tr>
      <w:tr w:rsidR="0035775A" w:rsidRPr="00E42E41" w:rsidTr="00DC31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tcBorders>
              <w:bottom w:val="nil"/>
            </w:tcBorders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916006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% barren+ % agriculture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71.2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3.06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065</w:t>
            </w:r>
          </w:p>
        </w:tc>
      </w:tr>
      <w:tr w:rsidR="0035775A" w:rsidRPr="00E42E41" w:rsidTr="00DC31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916006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% barren+% open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73.6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5.49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019</w:t>
            </w:r>
          </w:p>
        </w:tc>
      </w:tr>
      <w:tr w:rsidR="0035775A" w:rsidRPr="00E42E41" w:rsidTr="00DC31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tcBorders>
              <w:bottom w:val="nil"/>
            </w:tcBorders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916006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1600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ocal</w:t>
            </w: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tree richness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67.2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336</w:t>
            </w:r>
          </w:p>
        </w:tc>
      </w:tr>
      <w:tr w:rsidR="0035775A" w:rsidRPr="00E42E41" w:rsidTr="00DC31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Null Model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68.2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202</w:t>
            </w:r>
          </w:p>
        </w:tc>
      </w:tr>
      <w:tr w:rsidR="0035775A" w:rsidRPr="00E42E41" w:rsidTr="00DC31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tcBorders>
              <w:bottom w:val="nil"/>
            </w:tcBorders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shrub cover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69.5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106</w:t>
            </w:r>
          </w:p>
        </w:tc>
      </w:tr>
      <w:tr w:rsidR="0035775A" w:rsidRPr="00E42E41" w:rsidTr="00DC31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ree </w:t>
            </w:r>
            <w:proofErr w:type="spellStart"/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richness+shrub</w:t>
            </w:r>
            <w:proofErr w:type="spellEnd"/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ichness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70.2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.96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077</w:t>
            </w:r>
          </w:p>
        </w:tc>
      </w:tr>
      <w:tr w:rsidR="0035775A" w:rsidRPr="00E42E41" w:rsidTr="00DC31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tcBorders>
              <w:bottom w:val="nil"/>
            </w:tcBorders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shrub richness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70.2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.98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076</w:t>
            </w:r>
          </w:p>
        </w:tc>
      </w:tr>
      <w:tr w:rsidR="0035775A" w:rsidRPr="00E42E41" w:rsidTr="00DC31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average tree girth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70.4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068</w:t>
            </w:r>
          </w:p>
        </w:tc>
      </w:tr>
      <w:tr w:rsidR="0035775A" w:rsidRPr="00E42E41" w:rsidTr="00825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tcBorders>
              <w:bottom w:val="nil"/>
            </w:tcBorders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tree crown cover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70.8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3.59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056</w:t>
            </w:r>
          </w:p>
        </w:tc>
      </w:tr>
      <w:tr w:rsidR="0035775A" w:rsidRPr="00E42E41" w:rsidTr="00825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average tree height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70.8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3.61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055</w:t>
            </w:r>
          </w:p>
        </w:tc>
      </w:tr>
      <w:tr w:rsidR="0035775A" w:rsidRPr="00E42E41" w:rsidTr="00DC31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  <w:bottom w:val="single" w:sz="4" w:space="0" w:color="auto"/>
            </w:tcBorders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single" w:sz="4" w:space="0" w:color="auto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ree crown </w:t>
            </w:r>
            <w:proofErr w:type="spellStart"/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cover+shrub</w:t>
            </w:r>
            <w:proofErr w:type="spellEnd"/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ver</w:t>
            </w:r>
          </w:p>
        </w:tc>
        <w:tc>
          <w:tcPr>
            <w:tcW w:w="430" w:type="dxa"/>
            <w:tcBorders>
              <w:top w:val="nil"/>
              <w:bottom w:val="single" w:sz="4" w:space="0" w:color="auto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72" w:type="dxa"/>
            <w:tcBorders>
              <w:top w:val="nil"/>
              <w:bottom w:val="single" w:sz="4" w:space="0" w:color="auto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72.5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5.27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024</w:t>
            </w:r>
          </w:p>
        </w:tc>
      </w:tr>
      <w:tr w:rsidR="0035775A" w:rsidRPr="00E42E41" w:rsidTr="00DC31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:rsidR="0035775A" w:rsidRPr="00E42E41" w:rsidRDefault="0035775A" w:rsidP="00825F1B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Fruit-seed-nectar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andscape</w:t>
            </w:r>
          </w:p>
        </w:tc>
        <w:tc>
          <w:tcPr>
            <w:tcW w:w="3363" w:type="dxa"/>
            <w:tcBorders>
              <w:top w:val="single" w:sz="4" w:space="0" w:color="auto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Null model</w:t>
            </w:r>
          </w:p>
        </w:tc>
        <w:tc>
          <w:tcPr>
            <w:tcW w:w="430" w:type="dxa"/>
            <w:tcBorders>
              <w:top w:val="single" w:sz="4" w:space="0" w:color="auto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72" w:type="dxa"/>
            <w:tcBorders>
              <w:top w:val="single" w:sz="4" w:space="0" w:color="auto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914" w:type="dxa"/>
            <w:tcBorders>
              <w:top w:val="single" w:sz="4" w:space="0" w:color="auto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6" w:type="dxa"/>
            <w:tcBorders>
              <w:top w:val="single" w:sz="4" w:space="0" w:color="auto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281</w:t>
            </w:r>
          </w:p>
        </w:tc>
      </w:tr>
      <w:tr w:rsidR="0035775A" w:rsidRPr="00E42E41" w:rsidTr="00DC31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tcBorders>
              <w:bottom w:val="single" w:sz="4" w:space="0" w:color="auto"/>
            </w:tcBorders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0D144D" w:rsidP="000D14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ea</w:t>
            </w:r>
            <w:r w:rsidR="0006390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f urban green space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49.5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227</w:t>
            </w:r>
          </w:p>
        </w:tc>
      </w:tr>
      <w:tr w:rsidR="0035775A" w:rsidRPr="00E42E41" w:rsidTr="00DC31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% barren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50.6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1.54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35775A" w:rsidRPr="00E42E41" w:rsidTr="00DC31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tcBorders>
              <w:bottom w:val="single" w:sz="4" w:space="0" w:color="auto"/>
            </w:tcBorders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% </w:t>
            </w:r>
            <w:proofErr w:type="spellStart"/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builtup</w:t>
            </w:r>
            <w:proofErr w:type="spellEnd"/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51.2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.13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097</w:t>
            </w:r>
          </w:p>
        </w:tc>
      </w:tr>
      <w:tr w:rsidR="0035775A" w:rsidRPr="00E42E41" w:rsidTr="00DC31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% green 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51.6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.52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35775A" w:rsidRPr="00E42E41" w:rsidTr="00DC31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tcBorders>
              <w:bottom w:val="single" w:sz="4" w:space="0" w:color="auto"/>
            </w:tcBorders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% barren+ % agriculture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51.6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.53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079</w:t>
            </w:r>
          </w:p>
        </w:tc>
      </w:tr>
      <w:tr w:rsidR="0035775A" w:rsidRPr="00E42E41" w:rsidTr="00DC31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% of open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51.6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.59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077</w:t>
            </w:r>
          </w:p>
        </w:tc>
      </w:tr>
      <w:tr w:rsidR="0035775A" w:rsidRPr="00E42E41" w:rsidTr="00DC31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tcBorders>
              <w:bottom w:val="single" w:sz="4" w:space="0" w:color="auto"/>
            </w:tcBorders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% barren+% open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53.6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4.51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029</w:t>
            </w:r>
          </w:p>
        </w:tc>
      </w:tr>
      <w:tr w:rsidR="0035775A" w:rsidRPr="00E42E41" w:rsidTr="00DC31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ocal</w:t>
            </w: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Null Model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289</w:t>
            </w:r>
          </w:p>
        </w:tc>
      </w:tr>
      <w:tr w:rsidR="0035775A" w:rsidRPr="00E42E41" w:rsidTr="00DC31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tcBorders>
              <w:bottom w:val="single" w:sz="4" w:space="0" w:color="auto"/>
            </w:tcBorders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tree richness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49.9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192</w:t>
            </w:r>
          </w:p>
        </w:tc>
      </w:tr>
      <w:tr w:rsidR="0035775A" w:rsidRPr="00E42E41" w:rsidTr="00DC31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shrub richness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51.1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.09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102</w:t>
            </w:r>
          </w:p>
        </w:tc>
      </w:tr>
      <w:tr w:rsidR="0035775A" w:rsidRPr="00E42E41" w:rsidTr="00DC31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tcBorders>
              <w:bottom w:val="single" w:sz="4" w:space="0" w:color="auto"/>
            </w:tcBorders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shrub cover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51.3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092</w:t>
            </w:r>
          </w:p>
        </w:tc>
      </w:tr>
      <w:tr w:rsidR="0035775A" w:rsidRPr="00E42E41" w:rsidTr="00DC31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tree crown cover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51.4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.35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089</w:t>
            </w:r>
          </w:p>
        </w:tc>
      </w:tr>
      <w:tr w:rsidR="0035775A" w:rsidRPr="00E42E41" w:rsidTr="00115F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tcBorders>
              <w:bottom w:val="single" w:sz="4" w:space="0" w:color="auto"/>
            </w:tcBorders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average tree height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51.4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087</w:t>
            </w:r>
          </w:p>
        </w:tc>
      </w:tr>
      <w:tr w:rsidR="0035775A" w:rsidRPr="00E42E41" w:rsidTr="00115F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average tree girth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51.5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083</w:t>
            </w:r>
          </w:p>
        </w:tc>
      </w:tr>
      <w:tr w:rsidR="0035775A" w:rsidRPr="00E42E41" w:rsidTr="00115F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tcBorders>
              <w:bottom w:val="single" w:sz="4" w:space="0" w:color="auto"/>
            </w:tcBorders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ree </w:t>
            </w:r>
            <w:proofErr w:type="spellStart"/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richness+shrub</w:t>
            </w:r>
            <w:proofErr w:type="spellEnd"/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ichness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52.8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043</w:t>
            </w:r>
          </w:p>
        </w:tc>
      </w:tr>
      <w:tr w:rsidR="0035775A" w:rsidRPr="00E42E41" w:rsidTr="00DC31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single" w:sz="4" w:space="0" w:color="auto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ree crown </w:t>
            </w:r>
            <w:proofErr w:type="spellStart"/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cover+shrub</w:t>
            </w:r>
            <w:proofErr w:type="spellEnd"/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ver</w:t>
            </w:r>
          </w:p>
        </w:tc>
        <w:tc>
          <w:tcPr>
            <w:tcW w:w="430" w:type="dxa"/>
            <w:tcBorders>
              <w:top w:val="nil"/>
              <w:bottom w:val="single" w:sz="4" w:space="0" w:color="auto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72" w:type="dxa"/>
            <w:tcBorders>
              <w:top w:val="nil"/>
              <w:bottom w:val="single" w:sz="4" w:space="0" w:color="auto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54.1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5.04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023</w:t>
            </w:r>
          </w:p>
        </w:tc>
      </w:tr>
      <w:tr w:rsidR="0035775A" w:rsidRPr="00E42E41" w:rsidTr="00DC31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 w:val="restart"/>
            <w:tcBorders>
              <w:top w:val="single" w:sz="4" w:space="0" w:color="auto"/>
              <w:bottom w:val="nil"/>
            </w:tcBorders>
            <w:noWrap/>
            <w:textDirection w:val="btLr"/>
            <w:hideMark/>
          </w:tcPr>
          <w:p w:rsidR="0035775A" w:rsidRPr="00E42E41" w:rsidRDefault="0035775A" w:rsidP="00825F1B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Raptor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andscape</w:t>
            </w:r>
          </w:p>
        </w:tc>
        <w:tc>
          <w:tcPr>
            <w:tcW w:w="3363" w:type="dxa"/>
            <w:tcBorders>
              <w:top w:val="single" w:sz="4" w:space="0" w:color="auto"/>
              <w:bottom w:val="nil"/>
            </w:tcBorders>
            <w:noWrap/>
            <w:hideMark/>
          </w:tcPr>
          <w:p w:rsidR="0035775A" w:rsidRPr="00E42E41" w:rsidRDefault="000D144D" w:rsidP="000D14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="00063909"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rea</w:t>
            </w:r>
            <w:r w:rsidR="0006390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f urban green space</w:t>
            </w:r>
          </w:p>
        </w:tc>
        <w:tc>
          <w:tcPr>
            <w:tcW w:w="430" w:type="dxa"/>
            <w:tcBorders>
              <w:top w:val="single" w:sz="4" w:space="0" w:color="auto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2" w:type="dxa"/>
            <w:tcBorders>
              <w:top w:val="single" w:sz="4" w:space="0" w:color="auto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47.4</w:t>
            </w:r>
          </w:p>
        </w:tc>
        <w:tc>
          <w:tcPr>
            <w:tcW w:w="914" w:type="dxa"/>
            <w:tcBorders>
              <w:top w:val="single" w:sz="4" w:space="0" w:color="auto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6" w:type="dxa"/>
            <w:tcBorders>
              <w:top w:val="single" w:sz="4" w:space="0" w:color="auto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342</w:t>
            </w:r>
          </w:p>
        </w:tc>
      </w:tr>
      <w:tr w:rsidR="0035775A" w:rsidRPr="00E42E41" w:rsidTr="00825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Null model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48.2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231</w:t>
            </w:r>
          </w:p>
        </w:tc>
      </w:tr>
      <w:tr w:rsidR="0035775A" w:rsidRPr="00E42E41" w:rsidTr="00825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% green 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49.8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.39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103</w:t>
            </w:r>
          </w:p>
        </w:tc>
      </w:tr>
      <w:tr w:rsidR="0035775A" w:rsidRPr="00E42E41" w:rsidTr="00825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% barren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50.3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.88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081</w:t>
            </w:r>
          </w:p>
        </w:tc>
      </w:tr>
      <w:tr w:rsidR="0035775A" w:rsidRPr="00E42E41" w:rsidTr="00825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% barren+ % agriculture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50.3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.89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35775A" w:rsidRPr="00E42E41" w:rsidTr="00825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% of open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50.5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3.04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075</w:t>
            </w:r>
          </w:p>
        </w:tc>
      </w:tr>
      <w:tr w:rsidR="0035775A" w:rsidRPr="00E42E41" w:rsidTr="00825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% </w:t>
            </w:r>
            <w:proofErr w:type="spellStart"/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builtup</w:t>
            </w:r>
            <w:proofErr w:type="spellEnd"/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50.7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3.25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067</w:t>
            </w:r>
          </w:p>
        </w:tc>
      </w:tr>
      <w:tr w:rsidR="0035775A" w:rsidRPr="00E42E41" w:rsidTr="00825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% barren+% open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53.1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5.65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35775A" w:rsidRPr="00E42E41" w:rsidTr="00825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ocal</w:t>
            </w: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Null Model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48.2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252</w:t>
            </w:r>
          </w:p>
        </w:tc>
      </w:tr>
      <w:tr w:rsidR="0035775A" w:rsidRPr="00E42E41" w:rsidTr="00825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tree richness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48.8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187</w:t>
            </w:r>
          </w:p>
        </w:tc>
      </w:tr>
      <w:tr w:rsidR="0035775A" w:rsidRPr="00E42E41" w:rsidTr="00825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average tree height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49.4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139</w:t>
            </w:r>
          </w:p>
        </w:tc>
      </w:tr>
      <w:tr w:rsidR="0035775A" w:rsidRPr="00E42E41" w:rsidTr="00825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shrub cover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49.8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1.63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112</w:t>
            </w:r>
          </w:p>
        </w:tc>
      </w:tr>
      <w:tr w:rsidR="0035775A" w:rsidRPr="00E42E41" w:rsidTr="00825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shrub richness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50.4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.18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085</w:t>
            </w:r>
          </w:p>
        </w:tc>
      </w:tr>
      <w:tr w:rsidR="0035775A" w:rsidRPr="00E42E41" w:rsidTr="00825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tree crown cover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50.4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084</w:t>
            </w:r>
          </w:p>
        </w:tc>
      </w:tr>
      <w:tr w:rsidR="0035775A" w:rsidRPr="00E42E41" w:rsidTr="00825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average tree girth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50.8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.59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069</w:t>
            </w:r>
          </w:p>
        </w:tc>
      </w:tr>
      <w:tr w:rsidR="0035775A" w:rsidRPr="00E42E41" w:rsidTr="00825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ree </w:t>
            </w:r>
            <w:proofErr w:type="spellStart"/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richness+shrub</w:t>
            </w:r>
            <w:proofErr w:type="spellEnd"/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ichness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51.8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3.58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042</w:t>
            </w:r>
          </w:p>
        </w:tc>
      </w:tr>
      <w:tr w:rsidR="0035775A" w:rsidRPr="00E42E41" w:rsidTr="00825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ree crown </w:t>
            </w:r>
            <w:proofErr w:type="spellStart"/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cover+shrub</w:t>
            </w:r>
            <w:proofErr w:type="spellEnd"/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ver</w:t>
            </w:r>
          </w:p>
        </w:tc>
        <w:tc>
          <w:tcPr>
            <w:tcW w:w="430" w:type="dxa"/>
            <w:tcBorders>
              <w:top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72" w:type="dxa"/>
            <w:tcBorders>
              <w:top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52.4</w:t>
            </w:r>
          </w:p>
        </w:tc>
        <w:tc>
          <w:tcPr>
            <w:tcW w:w="914" w:type="dxa"/>
            <w:tcBorders>
              <w:top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4.19</w:t>
            </w:r>
          </w:p>
        </w:tc>
        <w:tc>
          <w:tcPr>
            <w:tcW w:w="896" w:type="dxa"/>
            <w:tcBorders>
              <w:top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031</w:t>
            </w:r>
          </w:p>
        </w:tc>
      </w:tr>
      <w:tr w:rsidR="0035775A" w:rsidRPr="00E42E41" w:rsidTr="00825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 w:val="restart"/>
            <w:noWrap/>
            <w:textDirection w:val="btLr"/>
            <w:hideMark/>
          </w:tcPr>
          <w:p w:rsidR="0035775A" w:rsidRPr="00E42E41" w:rsidRDefault="0035775A" w:rsidP="00825F1B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Omnivore</w:t>
            </w:r>
          </w:p>
        </w:tc>
        <w:tc>
          <w:tcPr>
            <w:tcW w:w="1843" w:type="dxa"/>
            <w:tcBorders>
              <w:bottom w:val="nil"/>
            </w:tcBorders>
            <w:noWrap/>
            <w:hideMark/>
          </w:tcPr>
          <w:p w:rsidR="0035775A" w:rsidRPr="00916006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1600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andscape</w:t>
            </w:r>
          </w:p>
        </w:tc>
        <w:tc>
          <w:tcPr>
            <w:tcW w:w="3363" w:type="dxa"/>
            <w:tcBorders>
              <w:bottom w:val="nil"/>
            </w:tcBorders>
            <w:noWrap/>
            <w:hideMark/>
          </w:tcPr>
          <w:p w:rsidR="0035775A" w:rsidRPr="00E42E41" w:rsidRDefault="000D144D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="00063909"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rea</w:t>
            </w:r>
            <w:r w:rsidR="0006390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f urban green space</w:t>
            </w:r>
          </w:p>
        </w:tc>
        <w:tc>
          <w:tcPr>
            <w:tcW w:w="430" w:type="dxa"/>
            <w:tcBorders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2" w:type="dxa"/>
            <w:tcBorders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62.5</w:t>
            </w:r>
          </w:p>
        </w:tc>
        <w:tc>
          <w:tcPr>
            <w:tcW w:w="914" w:type="dxa"/>
            <w:tcBorders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6" w:type="dxa"/>
            <w:tcBorders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753</w:t>
            </w:r>
          </w:p>
        </w:tc>
      </w:tr>
      <w:tr w:rsidR="0035775A" w:rsidRPr="00E42E41" w:rsidTr="00825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Null model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66.8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4.29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088</w:t>
            </w:r>
          </w:p>
        </w:tc>
      </w:tr>
      <w:tr w:rsidR="0035775A" w:rsidRPr="00E42E41" w:rsidTr="00825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% of open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68.1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5.64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045</w:t>
            </w:r>
          </w:p>
        </w:tc>
      </w:tr>
      <w:tr w:rsidR="0035775A" w:rsidRPr="00E42E41" w:rsidTr="00825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% barren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69.1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6.56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028</w:t>
            </w:r>
          </w:p>
        </w:tc>
      </w:tr>
      <w:tr w:rsidR="0035775A" w:rsidRPr="00E42E41" w:rsidTr="00825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% green 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69.1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028</w:t>
            </w:r>
          </w:p>
        </w:tc>
      </w:tr>
      <w:tr w:rsidR="0035775A" w:rsidRPr="00E42E41" w:rsidTr="00825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% </w:t>
            </w:r>
            <w:proofErr w:type="spellStart"/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builtup</w:t>
            </w:r>
            <w:proofErr w:type="spellEnd"/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69.3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025</w:t>
            </w:r>
          </w:p>
        </w:tc>
      </w:tr>
      <w:tr w:rsidR="0035775A" w:rsidRPr="00E42E41" w:rsidTr="00825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% barren+ % agriculture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69.5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7.04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022</w:t>
            </w:r>
          </w:p>
        </w:tc>
      </w:tr>
      <w:tr w:rsidR="0035775A" w:rsidRPr="00E42E41" w:rsidTr="00825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% barren+% open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8.49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35775A" w:rsidRPr="00E42E41" w:rsidTr="00825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916006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1600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ocal</w:t>
            </w: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tree richness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65.1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332</w:t>
            </w:r>
          </w:p>
        </w:tc>
      </w:tr>
      <w:tr w:rsidR="0035775A" w:rsidRPr="00E42E41" w:rsidTr="00825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916006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Null Model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66.8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142</w:t>
            </w:r>
          </w:p>
        </w:tc>
      </w:tr>
      <w:tr w:rsidR="0035775A" w:rsidRPr="00E42E41" w:rsidTr="00825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916006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shrub richness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66.8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1.76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138</w:t>
            </w:r>
          </w:p>
        </w:tc>
      </w:tr>
      <w:tr w:rsidR="0035775A" w:rsidRPr="00E42E41" w:rsidTr="00825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shrub cover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1.89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129</w:t>
            </w:r>
          </w:p>
        </w:tc>
      </w:tr>
      <w:tr w:rsidR="0035775A" w:rsidRPr="00E42E41" w:rsidTr="00825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ree </w:t>
            </w:r>
            <w:proofErr w:type="spellStart"/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richness+shrub</w:t>
            </w:r>
            <w:proofErr w:type="spellEnd"/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ichness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67.7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.58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091</w:t>
            </w:r>
          </w:p>
        </w:tc>
      </w:tr>
      <w:tr w:rsidR="0035775A" w:rsidRPr="00E42E41" w:rsidTr="00825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average tree girth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68.8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3.73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051</w:t>
            </w:r>
          </w:p>
        </w:tc>
      </w:tr>
      <w:tr w:rsidR="0035775A" w:rsidRPr="00E42E41" w:rsidTr="00825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average tree height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69.1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4.03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044</w:t>
            </w:r>
          </w:p>
        </w:tc>
      </w:tr>
      <w:tr w:rsidR="0035775A" w:rsidRPr="00E42E41" w:rsidTr="00825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tree crown cover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69.2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4.16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042</w:t>
            </w:r>
          </w:p>
        </w:tc>
      </w:tr>
      <w:tr w:rsidR="0035775A" w:rsidRPr="00E42E41" w:rsidTr="00825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ree crown </w:t>
            </w:r>
            <w:proofErr w:type="spellStart"/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cover+shrub</w:t>
            </w:r>
            <w:proofErr w:type="spellEnd"/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ver</w:t>
            </w:r>
          </w:p>
        </w:tc>
        <w:tc>
          <w:tcPr>
            <w:tcW w:w="430" w:type="dxa"/>
            <w:tcBorders>
              <w:top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72" w:type="dxa"/>
            <w:tcBorders>
              <w:top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69.8</w:t>
            </w:r>
          </w:p>
        </w:tc>
        <w:tc>
          <w:tcPr>
            <w:tcW w:w="914" w:type="dxa"/>
            <w:tcBorders>
              <w:top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4.74</w:t>
            </w:r>
          </w:p>
        </w:tc>
        <w:tc>
          <w:tcPr>
            <w:tcW w:w="896" w:type="dxa"/>
            <w:tcBorders>
              <w:top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031</w:t>
            </w:r>
          </w:p>
        </w:tc>
      </w:tr>
      <w:tr w:rsidR="0035775A" w:rsidRPr="00E42E41" w:rsidTr="00825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 w:val="restart"/>
            <w:noWrap/>
            <w:textDirection w:val="btLr"/>
            <w:hideMark/>
          </w:tcPr>
          <w:p w:rsidR="0035775A" w:rsidRPr="00E42E41" w:rsidRDefault="0035775A" w:rsidP="00825F1B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Trunk-bark forager</w:t>
            </w:r>
          </w:p>
        </w:tc>
        <w:tc>
          <w:tcPr>
            <w:tcW w:w="1843" w:type="dxa"/>
            <w:tcBorders>
              <w:bottom w:val="nil"/>
            </w:tcBorders>
            <w:noWrap/>
            <w:hideMark/>
          </w:tcPr>
          <w:p w:rsidR="0035775A" w:rsidRPr="00916006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1600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andscape</w:t>
            </w:r>
          </w:p>
        </w:tc>
        <w:tc>
          <w:tcPr>
            <w:tcW w:w="3363" w:type="dxa"/>
            <w:tcBorders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Null model</w:t>
            </w:r>
          </w:p>
        </w:tc>
        <w:tc>
          <w:tcPr>
            <w:tcW w:w="430" w:type="dxa"/>
            <w:tcBorders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72" w:type="dxa"/>
            <w:tcBorders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37.4</w:t>
            </w:r>
          </w:p>
        </w:tc>
        <w:tc>
          <w:tcPr>
            <w:tcW w:w="914" w:type="dxa"/>
            <w:tcBorders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6" w:type="dxa"/>
            <w:tcBorders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292</w:t>
            </w:r>
          </w:p>
        </w:tc>
      </w:tr>
      <w:tr w:rsidR="0035775A" w:rsidRPr="00E42E41" w:rsidTr="00825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916006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0D144D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="00063909"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rea</w:t>
            </w:r>
            <w:r w:rsidR="0006390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f urban green space</w:t>
            </w:r>
            <w:r w:rsidR="0035775A"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38.3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193</w:t>
            </w:r>
          </w:p>
        </w:tc>
      </w:tr>
      <w:tr w:rsidR="0035775A" w:rsidRPr="00E42E41" w:rsidTr="00825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916006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% barren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38.9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138</w:t>
            </w:r>
          </w:p>
        </w:tc>
      </w:tr>
      <w:tr w:rsidR="0035775A" w:rsidRPr="00E42E41" w:rsidTr="00825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916006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% </w:t>
            </w:r>
            <w:proofErr w:type="spellStart"/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builtup</w:t>
            </w:r>
            <w:proofErr w:type="spellEnd"/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39.4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1.94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35775A" w:rsidRPr="00E42E41" w:rsidTr="00825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916006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% of open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39.5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.08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103</w:t>
            </w:r>
          </w:p>
        </w:tc>
      </w:tr>
      <w:tr w:rsidR="0035775A" w:rsidRPr="00E42E41" w:rsidTr="00825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916006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% green 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.54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082</w:t>
            </w:r>
          </w:p>
        </w:tc>
      </w:tr>
      <w:tr w:rsidR="0035775A" w:rsidRPr="00E42E41" w:rsidTr="00825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916006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% barren+% open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41.2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3.77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044</w:t>
            </w:r>
          </w:p>
        </w:tc>
      </w:tr>
      <w:tr w:rsidR="0035775A" w:rsidRPr="00E42E41" w:rsidTr="00825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916006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% barren+ % agriculture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41.5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4.08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038</w:t>
            </w:r>
          </w:p>
        </w:tc>
      </w:tr>
      <w:tr w:rsidR="0035775A" w:rsidRPr="00E42E41" w:rsidTr="00825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916006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1600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ocal</w:t>
            </w: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tree richness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35.9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35775A" w:rsidRPr="00E42E41" w:rsidTr="00825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916006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Null Model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37.4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193</w:t>
            </w:r>
          </w:p>
        </w:tc>
      </w:tr>
      <w:tr w:rsidR="0035775A" w:rsidRPr="00E42E41" w:rsidTr="00825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ree </w:t>
            </w:r>
            <w:proofErr w:type="spellStart"/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richness+shrub</w:t>
            </w:r>
            <w:proofErr w:type="spellEnd"/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ichness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38.8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.88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097</w:t>
            </w:r>
          </w:p>
        </w:tc>
      </w:tr>
      <w:tr w:rsidR="0035775A" w:rsidRPr="00E42E41" w:rsidTr="00825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shrub richness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39.6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3.66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066</w:t>
            </w:r>
          </w:p>
        </w:tc>
      </w:tr>
      <w:tr w:rsidR="0035775A" w:rsidRPr="00E42E41" w:rsidTr="00825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average tree girth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39.8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3.86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35775A" w:rsidRPr="00E42E41" w:rsidTr="00825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shrub cover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39.9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3.99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056</w:t>
            </w:r>
          </w:p>
        </w:tc>
      </w:tr>
      <w:tr w:rsidR="0035775A" w:rsidRPr="00E42E41" w:rsidTr="00825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tree crown cover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4.05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054</w:t>
            </w:r>
          </w:p>
        </w:tc>
      </w:tr>
      <w:tr w:rsidR="0035775A" w:rsidRPr="00E42E41" w:rsidTr="00825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average tree height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053</w:t>
            </w:r>
          </w:p>
        </w:tc>
      </w:tr>
      <w:tr w:rsidR="0035775A" w:rsidRPr="00E42E41" w:rsidTr="00825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tcBorders>
              <w:bottom w:val="nil"/>
            </w:tcBorders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ree crown </w:t>
            </w:r>
            <w:proofErr w:type="spellStart"/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cover+shrub</w:t>
            </w:r>
            <w:proofErr w:type="spellEnd"/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ver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42.8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6.93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35775A" w:rsidRPr="00E42E41" w:rsidTr="00825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 w:val="restart"/>
            <w:tcBorders>
              <w:top w:val="single" w:sz="4" w:space="0" w:color="auto"/>
            </w:tcBorders>
            <w:noWrap/>
            <w:textDirection w:val="btLr"/>
            <w:hideMark/>
          </w:tcPr>
          <w:p w:rsidR="0035775A" w:rsidRPr="00E42E41" w:rsidRDefault="0035775A" w:rsidP="00825F1B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</w:pPr>
            <w:proofErr w:type="spellStart"/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Frugivore</w:t>
            </w:r>
            <w:proofErr w:type="spellEnd"/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sectivore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noWrap/>
            <w:hideMark/>
          </w:tcPr>
          <w:p w:rsidR="0035775A" w:rsidRPr="00916006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1600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andscape</w:t>
            </w:r>
          </w:p>
        </w:tc>
        <w:tc>
          <w:tcPr>
            <w:tcW w:w="3363" w:type="dxa"/>
            <w:tcBorders>
              <w:top w:val="single" w:sz="4" w:space="0" w:color="auto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% barren</w:t>
            </w:r>
          </w:p>
        </w:tc>
        <w:tc>
          <w:tcPr>
            <w:tcW w:w="430" w:type="dxa"/>
            <w:tcBorders>
              <w:top w:val="single" w:sz="4" w:space="0" w:color="auto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2" w:type="dxa"/>
            <w:tcBorders>
              <w:top w:val="single" w:sz="4" w:space="0" w:color="auto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64.2</w:t>
            </w:r>
          </w:p>
        </w:tc>
        <w:tc>
          <w:tcPr>
            <w:tcW w:w="914" w:type="dxa"/>
            <w:tcBorders>
              <w:top w:val="single" w:sz="4" w:space="0" w:color="auto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6" w:type="dxa"/>
            <w:tcBorders>
              <w:top w:val="single" w:sz="4" w:space="0" w:color="auto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266</w:t>
            </w:r>
          </w:p>
        </w:tc>
      </w:tr>
      <w:tr w:rsidR="0035775A" w:rsidRPr="00E42E41" w:rsidTr="00825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916006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0D144D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ea</w:t>
            </w:r>
            <w:r w:rsidR="0006390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f urban green space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64.4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35775A" w:rsidRPr="00E42E41" w:rsidTr="00825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916006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% barren+ % agriculture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65.7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125</w:t>
            </w:r>
          </w:p>
        </w:tc>
      </w:tr>
      <w:tr w:rsidR="0035775A" w:rsidRPr="00E42E41" w:rsidTr="00825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916006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Null model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65.8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1.55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123</w:t>
            </w:r>
          </w:p>
        </w:tc>
      </w:tr>
      <w:tr w:rsidR="0035775A" w:rsidRPr="00E42E41" w:rsidTr="00825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916006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% </w:t>
            </w:r>
            <w:proofErr w:type="spellStart"/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builtup</w:t>
            </w:r>
            <w:proofErr w:type="spellEnd"/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65.9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1.73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112</w:t>
            </w:r>
          </w:p>
        </w:tc>
      </w:tr>
      <w:tr w:rsidR="0035775A" w:rsidRPr="00E42E41" w:rsidTr="00825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916006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% barren+% open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67.1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.92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062</w:t>
            </w:r>
          </w:p>
        </w:tc>
      </w:tr>
      <w:tr w:rsidR="0035775A" w:rsidRPr="00E42E41" w:rsidTr="00825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916006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% of open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68.1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3.87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039</w:t>
            </w:r>
          </w:p>
        </w:tc>
      </w:tr>
      <w:tr w:rsidR="0035775A" w:rsidRPr="00E42E41" w:rsidTr="00825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916006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% green 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68.3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4.13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034</w:t>
            </w:r>
          </w:p>
        </w:tc>
      </w:tr>
      <w:tr w:rsidR="0035775A" w:rsidRPr="00E42E41" w:rsidTr="00825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916006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1600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ocal</w:t>
            </w: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tree richness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65.2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296</w:t>
            </w:r>
          </w:p>
        </w:tc>
      </w:tr>
      <w:tr w:rsidR="0035775A" w:rsidRPr="00E42E41" w:rsidTr="00825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916006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Null Model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65.8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219</w:t>
            </w:r>
          </w:p>
        </w:tc>
      </w:tr>
      <w:tr w:rsidR="0035775A" w:rsidRPr="00E42E41" w:rsidTr="00825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average tree height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67.4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.22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098</w:t>
            </w:r>
          </w:p>
        </w:tc>
      </w:tr>
      <w:tr w:rsidR="0035775A" w:rsidRPr="00E42E41" w:rsidTr="00825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shrub richness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67.5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.35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091</w:t>
            </w:r>
          </w:p>
        </w:tc>
      </w:tr>
      <w:tr w:rsidR="0035775A" w:rsidRPr="00E42E41" w:rsidTr="00825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tree crown cover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67.8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.62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35775A" w:rsidRPr="00E42E41" w:rsidTr="00825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average tree girth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68.1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.96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067</w:t>
            </w:r>
          </w:p>
        </w:tc>
      </w:tr>
      <w:tr w:rsidR="0035775A" w:rsidRPr="00E42E41" w:rsidTr="00825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ree </w:t>
            </w:r>
            <w:proofErr w:type="spellStart"/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richness+shrub</w:t>
            </w:r>
            <w:proofErr w:type="spellEnd"/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ichness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68.1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.99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066</w:t>
            </w:r>
          </w:p>
        </w:tc>
      </w:tr>
      <w:tr w:rsidR="0035775A" w:rsidRPr="00E42E41" w:rsidTr="00825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shrub cover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68.2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3.08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064</w:t>
            </w:r>
          </w:p>
        </w:tc>
      </w:tr>
      <w:tr w:rsidR="0035775A" w:rsidRPr="00E42E41" w:rsidTr="00825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ree crown </w:t>
            </w:r>
            <w:proofErr w:type="spellStart"/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cover+shrub</w:t>
            </w:r>
            <w:proofErr w:type="spellEnd"/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ver</w:t>
            </w:r>
          </w:p>
        </w:tc>
        <w:tc>
          <w:tcPr>
            <w:tcW w:w="430" w:type="dxa"/>
            <w:tcBorders>
              <w:top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72" w:type="dxa"/>
            <w:tcBorders>
              <w:top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70.7</w:t>
            </w:r>
          </w:p>
        </w:tc>
        <w:tc>
          <w:tcPr>
            <w:tcW w:w="914" w:type="dxa"/>
            <w:tcBorders>
              <w:top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896" w:type="dxa"/>
            <w:tcBorders>
              <w:top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019</w:t>
            </w:r>
          </w:p>
        </w:tc>
      </w:tr>
      <w:tr w:rsidR="0035775A" w:rsidRPr="00E42E41" w:rsidTr="00825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 w:val="restart"/>
            <w:noWrap/>
            <w:textDirection w:val="btLr"/>
            <w:hideMark/>
          </w:tcPr>
          <w:p w:rsidR="0035775A" w:rsidRPr="00E42E41" w:rsidRDefault="0035775A" w:rsidP="00825F1B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Ground insectivore</w:t>
            </w:r>
          </w:p>
        </w:tc>
        <w:tc>
          <w:tcPr>
            <w:tcW w:w="1843" w:type="dxa"/>
            <w:tcBorders>
              <w:bottom w:val="nil"/>
            </w:tcBorders>
            <w:noWrap/>
            <w:hideMark/>
          </w:tcPr>
          <w:p w:rsidR="0035775A" w:rsidRPr="00916006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1600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andscape</w:t>
            </w:r>
          </w:p>
        </w:tc>
        <w:tc>
          <w:tcPr>
            <w:tcW w:w="3363" w:type="dxa"/>
            <w:tcBorders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% barren</w:t>
            </w:r>
          </w:p>
        </w:tc>
        <w:tc>
          <w:tcPr>
            <w:tcW w:w="430" w:type="dxa"/>
            <w:tcBorders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2" w:type="dxa"/>
            <w:tcBorders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58.4</w:t>
            </w:r>
          </w:p>
        </w:tc>
        <w:tc>
          <w:tcPr>
            <w:tcW w:w="914" w:type="dxa"/>
            <w:tcBorders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6" w:type="dxa"/>
            <w:tcBorders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307</w:t>
            </w:r>
          </w:p>
        </w:tc>
      </w:tr>
      <w:tr w:rsidR="0035775A" w:rsidRPr="00E42E41" w:rsidTr="00825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916006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0D144D" w:rsidP="000D14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="00063909"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rea</w:t>
            </w:r>
            <w:r w:rsidR="0006390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f urban green space</w:t>
            </w:r>
            <w:r w:rsidR="0035775A"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59.3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205</w:t>
            </w:r>
          </w:p>
        </w:tc>
      </w:tr>
      <w:tr w:rsidR="0035775A" w:rsidRPr="00E42E41" w:rsidTr="00825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916006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Null model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1.56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35775A" w:rsidRPr="00E42E41" w:rsidTr="00825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916006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% green 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60.8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.41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092</w:t>
            </w:r>
          </w:p>
        </w:tc>
      </w:tr>
      <w:tr w:rsidR="0035775A" w:rsidRPr="00E42E41" w:rsidTr="00825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916006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% </w:t>
            </w:r>
            <w:proofErr w:type="spellStart"/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builtup</w:t>
            </w:r>
            <w:proofErr w:type="spellEnd"/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61.3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.88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073</w:t>
            </w:r>
          </w:p>
        </w:tc>
      </w:tr>
      <w:tr w:rsidR="0035775A" w:rsidRPr="00E42E41" w:rsidTr="00825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916006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% barren+ % agriculture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61.3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072</w:t>
            </w:r>
          </w:p>
        </w:tc>
      </w:tr>
      <w:tr w:rsidR="0035775A" w:rsidRPr="00E42E41" w:rsidTr="00825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916006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% barren+% open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61.4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.92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071</w:t>
            </w:r>
          </w:p>
        </w:tc>
      </w:tr>
      <w:tr w:rsidR="0035775A" w:rsidRPr="00E42E41" w:rsidTr="00825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916006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% of open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62.5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4.09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35775A" w:rsidRPr="00E42E41" w:rsidTr="00825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916006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1600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ocal</w:t>
            </w: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average tree height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55.4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486</w:t>
            </w:r>
          </w:p>
        </w:tc>
      </w:tr>
      <w:tr w:rsidR="0035775A" w:rsidRPr="00E42E41" w:rsidTr="00825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916006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shrub richness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57.7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.24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158</w:t>
            </w:r>
          </w:p>
        </w:tc>
      </w:tr>
      <w:tr w:rsidR="0035775A" w:rsidRPr="00E42E41" w:rsidTr="00825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average tree girth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57.9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.41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146</w:t>
            </w:r>
          </w:p>
        </w:tc>
      </w:tr>
      <w:tr w:rsidR="0035775A" w:rsidRPr="00E42E41" w:rsidTr="00825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tree richness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59.4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3.98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067</w:t>
            </w:r>
          </w:p>
        </w:tc>
      </w:tr>
      <w:tr w:rsidR="0035775A" w:rsidRPr="00E42E41" w:rsidTr="00825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Null Model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4.56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35775A" w:rsidRPr="00E42E41" w:rsidTr="00825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ree </w:t>
            </w:r>
            <w:proofErr w:type="spellStart"/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richness+shrub</w:t>
            </w:r>
            <w:proofErr w:type="spellEnd"/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ichness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60.1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4.67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047</w:t>
            </w:r>
          </w:p>
        </w:tc>
      </w:tr>
      <w:tr w:rsidR="0035775A" w:rsidRPr="00E42E41" w:rsidTr="00825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tree crown cover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61.3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5.86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026</w:t>
            </w:r>
          </w:p>
        </w:tc>
      </w:tr>
      <w:tr w:rsidR="0035775A" w:rsidRPr="00E42E41" w:rsidTr="00825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shrub cover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62.6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7.13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014</w:t>
            </w:r>
          </w:p>
        </w:tc>
      </w:tr>
      <w:tr w:rsidR="0035775A" w:rsidRPr="00E42E41" w:rsidTr="00825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noWrap/>
            <w:hideMark/>
          </w:tcPr>
          <w:p w:rsidR="0035775A" w:rsidRPr="00E42E41" w:rsidRDefault="0035775A" w:rsidP="00825F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3" w:type="dxa"/>
            <w:tcBorders>
              <w:top w:val="nil"/>
            </w:tcBorders>
            <w:noWrap/>
            <w:hideMark/>
          </w:tcPr>
          <w:p w:rsidR="0035775A" w:rsidRPr="00E42E41" w:rsidRDefault="0035775A" w:rsidP="00825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ree crown </w:t>
            </w:r>
            <w:proofErr w:type="spellStart"/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cover+shrub</w:t>
            </w:r>
            <w:proofErr w:type="spellEnd"/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ver</w:t>
            </w:r>
          </w:p>
        </w:tc>
        <w:tc>
          <w:tcPr>
            <w:tcW w:w="430" w:type="dxa"/>
            <w:tcBorders>
              <w:top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72" w:type="dxa"/>
            <w:tcBorders>
              <w:top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64.3</w:t>
            </w:r>
          </w:p>
        </w:tc>
        <w:tc>
          <w:tcPr>
            <w:tcW w:w="914" w:type="dxa"/>
            <w:tcBorders>
              <w:top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8.82</w:t>
            </w:r>
          </w:p>
        </w:tc>
        <w:tc>
          <w:tcPr>
            <w:tcW w:w="896" w:type="dxa"/>
            <w:tcBorders>
              <w:top w:val="nil"/>
            </w:tcBorders>
            <w:noWrap/>
            <w:hideMark/>
          </w:tcPr>
          <w:p w:rsidR="0035775A" w:rsidRPr="00E42E41" w:rsidRDefault="0035775A" w:rsidP="00825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006</w:t>
            </w:r>
          </w:p>
        </w:tc>
      </w:tr>
    </w:tbl>
    <w:p w:rsidR="0035775A" w:rsidRPr="00E42E41" w:rsidRDefault="0035775A" w:rsidP="0035775A">
      <w:pPr>
        <w:rPr>
          <w:rFonts w:ascii="Times New Roman" w:hAnsi="Times New Roman" w:cs="Times New Roman"/>
          <w:sz w:val="24"/>
          <w:szCs w:val="24"/>
        </w:rPr>
      </w:pPr>
    </w:p>
    <w:p w:rsidR="009C526B" w:rsidRDefault="009C526B"/>
    <w:sectPr w:rsidR="009C526B" w:rsidSect="009C52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35775A"/>
    <w:rsid w:val="00063909"/>
    <w:rsid w:val="000D144D"/>
    <w:rsid w:val="00115F7F"/>
    <w:rsid w:val="0035775A"/>
    <w:rsid w:val="004547DE"/>
    <w:rsid w:val="00685CFB"/>
    <w:rsid w:val="00825F1B"/>
    <w:rsid w:val="009C526B"/>
    <w:rsid w:val="00DC3125"/>
    <w:rsid w:val="00E252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662F65"/>
  <w15:docId w15:val="{7E73FF91-3E63-4816-9E43-409B539E7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77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35775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1">
    <w:name w:val="Plain Table 31"/>
    <w:basedOn w:val="TableNormal"/>
    <w:uiPriority w:val="43"/>
    <w:rsid w:val="0035775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3577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775A"/>
  </w:style>
  <w:style w:type="paragraph" w:styleId="Footer">
    <w:name w:val="footer"/>
    <w:basedOn w:val="Normal"/>
    <w:link w:val="FooterChar"/>
    <w:uiPriority w:val="99"/>
    <w:unhideWhenUsed/>
    <w:rsid w:val="003577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77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9</TotalTime>
  <Pages>6</Pages>
  <Words>1224</Words>
  <Characters>6977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Guest User</cp:lastModifiedBy>
  <cp:revision>6</cp:revision>
  <dcterms:created xsi:type="dcterms:W3CDTF">2020-09-23T09:44:00Z</dcterms:created>
  <dcterms:modified xsi:type="dcterms:W3CDTF">2020-10-21T13:08:00Z</dcterms:modified>
</cp:coreProperties>
</file>